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8FB2BE" w14:textId="1ABFACD0" w:rsidR="00650448" w:rsidRPr="00D44E47" w:rsidRDefault="00650448" w:rsidP="00F02BE5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D44E47">
        <w:rPr>
          <w:rFonts w:ascii="Times New Roman" w:eastAsia="黑体" w:hAnsi="Times New Roman" w:cs="Times New Roman"/>
          <w:b/>
          <w:bCs/>
          <w:sz w:val="18"/>
          <w:szCs w:val="18"/>
        </w:rPr>
        <w:t>Table S</w:t>
      </w:r>
      <w:r w:rsidR="00B73E37">
        <w:rPr>
          <w:rFonts w:ascii="Times New Roman" w:eastAsia="黑体" w:hAnsi="Times New Roman" w:cs="Times New Roman" w:hint="eastAsia"/>
          <w:b/>
          <w:bCs/>
          <w:sz w:val="18"/>
          <w:szCs w:val="18"/>
        </w:rPr>
        <w:t>2</w:t>
      </w:r>
      <w:r w:rsidRPr="00D44E47">
        <w:rPr>
          <w:rFonts w:ascii="Times New Roman" w:eastAsia="黑体" w:hAnsi="Times New Roman" w:cs="Times New Roman"/>
          <w:b/>
          <w:bCs/>
          <w:sz w:val="18"/>
          <w:szCs w:val="18"/>
        </w:rPr>
        <w:t xml:space="preserve">. </w:t>
      </w:r>
      <w:bookmarkStart w:id="0" w:name="_Hlk177933636"/>
      <w:r w:rsidRPr="00D44E47">
        <w:rPr>
          <w:rFonts w:ascii="Times New Roman" w:hAnsi="Times New Roman" w:cs="Times New Roman"/>
          <w:sz w:val="18"/>
          <w:szCs w:val="18"/>
        </w:rPr>
        <w:t xml:space="preserve">HRs (95% CIs) for mortality according to the </w:t>
      </w:r>
      <w:r>
        <w:rPr>
          <w:rFonts w:ascii="Times New Roman" w:hAnsi="Times New Roman" w:cs="Times New Roman" w:hint="eastAsia"/>
          <w:sz w:val="18"/>
          <w:szCs w:val="18"/>
        </w:rPr>
        <w:t>ln</w:t>
      </w:r>
      <w:r w:rsidRPr="00650448">
        <w:rPr>
          <w:rFonts w:ascii="Times New Roman" w:hAnsi="Times New Roman" w:cs="Times New Roman" w:hint="eastAsia"/>
          <w:sz w:val="18"/>
          <w:szCs w:val="18"/>
        </w:rPr>
        <w:t>METS-IR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44E47">
        <w:rPr>
          <w:rFonts w:ascii="Times New Roman" w:hAnsi="Times New Roman" w:cs="Times New Roman"/>
          <w:sz w:val="18"/>
          <w:szCs w:val="18"/>
        </w:rPr>
        <w:t>quartiles after excluding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D44E47">
        <w:rPr>
          <w:rFonts w:ascii="Times New Roman" w:hAnsi="Times New Roman" w:cs="Times New Roman"/>
          <w:sz w:val="18"/>
          <w:szCs w:val="18"/>
        </w:rPr>
        <w:t>participants with any missing covariate values at baseline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1"/>
        <w:gridCol w:w="1574"/>
        <w:gridCol w:w="1480"/>
        <w:gridCol w:w="785"/>
        <w:gridCol w:w="1480"/>
        <w:gridCol w:w="785"/>
        <w:gridCol w:w="1480"/>
        <w:gridCol w:w="781"/>
      </w:tblGrid>
      <w:tr w:rsidR="00DC0D5C" w:rsidRPr="00145E2C" w14:paraId="341AEAEA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6CB68B7B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211E11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 of deaths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6540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2FCE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A682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BDAA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06F0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F968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C0D5C" w:rsidRPr="00145E2C" w14:paraId="6CF59EF3" w14:textId="77777777" w:rsidTr="00BF6069">
        <w:trPr>
          <w:trHeight w:val="276"/>
        </w:trPr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EEA6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0F66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A5A1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E8C7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0B95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458C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CD5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9FBA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950E27" w:rsidRPr="00145E2C" w14:paraId="09FC5009" w14:textId="77777777" w:rsidTr="00BF6069">
        <w:trPr>
          <w:trHeight w:val="276"/>
        </w:trPr>
        <w:tc>
          <w:tcPr>
            <w:tcW w:w="10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BE3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6FFD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FF00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5E6B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0A4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5D1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717B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2B6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50E27" w:rsidRPr="00145E2C" w14:paraId="4CF8C400" w14:textId="77777777" w:rsidTr="00BF6069">
        <w:trPr>
          <w:trHeight w:val="276"/>
        </w:trPr>
        <w:tc>
          <w:tcPr>
            <w:tcW w:w="1755" w:type="pct"/>
            <w:gridSpan w:val="2"/>
            <w:shd w:val="clear" w:color="auto" w:fill="auto"/>
            <w:noWrap/>
            <w:vAlign w:val="bottom"/>
            <w:hideMark/>
          </w:tcPr>
          <w:p w14:paraId="2F972A8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METS-IR (per 1 unit increment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547854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 (0.41, 0.72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3D03DB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6DCA8A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 (0.67, 1.22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A3E6B86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07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7AFEC9C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 (0.50, 1.39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3152352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81 </w:t>
            </w:r>
          </w:p>
        </w:tc>
      </w:tr>
      <w:tr w:rsidR="00950E27" w:rsidRPr="00145E2C" w14:paraId="2856324E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7E840B37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METS-IR quartil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2AAF274E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C83AB96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25A6194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05E143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439D388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974BB36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E3EBFF0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50E27" w:rsidRPr="00145E2C" w14:paraId="26E78529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0DD4A531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1D20DE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26B8312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1903FED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5F140A4" w14:textId="1E7B0209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3498961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72811C0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73DBF7A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0E27" w:rsidRPr="00145E2C" w14:paraId="5CBDB1B2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1AEC4792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5825F10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585DD67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 (0.60, 0.87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B8B842C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25A57F6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 (0.60, 0.87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EED593F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285C0C5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 (0.59, 0.88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0411B37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</w:tr>
      <w:tr w:rsidR="00950E27" w:rsidRPr="00145E2C" w14:paraId="0BB0CC20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7456D3A7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42029BAA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91A951B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 (0.62, 0.89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BD7308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96DB7D5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 (0.66, 0.96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1324BD5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19401F8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 (0.63, 0.99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61C6DE6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</w:tr>
      <w:tr w:rsidR="00950E27" w:rsidRPr="00145E2C" w14:paraId="2B80FEF4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1893AA9D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4050B58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09125A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 (0.56, 0.82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B5E6D14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08B8A4F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 (0.79, 1.17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445C92D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12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44379F8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 (0.74, 1.33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BAB08E5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75 </w:t>
            </w:r>
          </w:p>
        </w:tc>
      </w:tr>
      <w:tr w:rsidR="00950E27" w:rsidRPr="00145E2C" w14:paraId="64AF503F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0EC18E3E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27A8B75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244E46B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7FB9957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A36687D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4533AA2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02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7FD2DAB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6CDEAA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55 </w:t>
            </w:r>
          </w:p>
        </w:tc>
      </w:tr>
      <w:tr w:rsidR="00950E27" w:rsidRPr="00145E2C" w14:paraId="699BFE26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34A66358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diovascular mortality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E3DF45E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9D4AC57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EE4588D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925F5FC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05A9971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EBD562D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09FB2D2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50E27" w:rsidRPr="00145E2C" w14:paraId="2304742B" w14:textId="77777777" w:rsidTr="00BF6069">
        <w:trPr>
          <w:trHeight w:val="276"/>
        </w:trPr>
        <w:tc>
          <w:tcPr>
            <w:tcW w:w="1755" w:type="pct"/>
            <w:gridSpan w:val="2"/>
            <w:shd w:val="clear" w:color="auto" w:fill="auto"/>
            <w:noWrap/>
            <w:vAlign w:val="bottom"/>
            <w:hideMark/>
          </w:tcPr>
          <w:p w14:paraId="2071EC2C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METS-IR (per 1 unit increment)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D7E0AD5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 (0.37, 0.88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77265B7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AB5239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 (0.64, 1.65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223AA2F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93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D447B74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 (0.51, 2.59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740FBB0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39 </w:t>
            </w:r>
          </w:p>
        </w:tc>
      </w:tr>
      <w:tr w:rsidR="00950E27" w:rsidRPr="00145E2C" w14:paraId="0FDECE44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7CE9584E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METS-IR quartil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1EED9B81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C735E6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0F8AA20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EA33CE8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47645B5C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011B268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1F645C0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50E27" w:rsidRPr="00145E2C" w14:paraId="22F6CC18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719BAF6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7CA45B01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484420E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8AE711D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7365EC5" w14:textId="5DD61494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BDE8182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21B3F2F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6A539137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0E27" w:rsidRPr="00145E2C" w14:paraId="62C3ED6A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7100686B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7B2B77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E3483E1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 (0.55, 0.97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FB4250F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CFE6D84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 (0.54, 0.97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7BC3C38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8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7B5EECF5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 (0.55, 1.03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3B57130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8 </w:t>
            </w:r>
          </w:p>
        </w:tc>
      </w:tr>
      <w:tr w:rsidR="00950E27" w:rsidRPr="00145E2C" w14:paraId="4D194EC7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1177F771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3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425C6E2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EFAF900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 (0.56, 0.99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D2F7A9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3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17F1454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 (0.60, 1.07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33B9EB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7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1441E1B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 (0.62, 1.26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D43CCED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99 </w:t>
            </w:r>
          </w:p>
        </w:tc>
      </w:tr>
      <w:tr w:rsidR="00950E27" w:rsidRPr="00145E2C" w14:paraId="66B94D06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5EF0085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397D394A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140BA87F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 (0.55, 0.99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E4BD71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5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5E878E15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 (0.82, 1.50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116297B8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3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0E632A64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 (0.81, 2.00)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0D5DE8D1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0 </w:t>
            </w:r>
          </w:p>
        </w:tc>
      </w:tr>
      <w:tr w:rsidR="00950E27" w:rsidRPr="00145E2C" w14:paraId="7C3C99CB" w14:textId="77777777" w:rsidTr="00BF6069">
        <w:trPr>
          <w:trHeight w:val="276"/>
        </w:trPr>
        <w:tc>
          <w:tcPr>
            <w:tcW w:w="1004" w:type="pct"/>
            <w:shd w:val="clear" w:color="auto" w:fill="auto"/>
            <w:noWrap/>
            <w:vAlign w:val="bottom"/>
            <w:hideMark/>
          </w:tcPr>
          <w:p w14:paraId="6DCCDABC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14:paraId="66F04C4A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2BABA599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72FCBBF1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0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64C2F2D3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5EA869C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67 </w:t>
            </w:r>
          </w:p>
        </w:tc>
        <w:tc>
          <w:tcPr>
            <w:tcW w:w="707" w:type="pct"/>
            <w:shd w:val="clear" w:color="auto" w:fill="auto"/>
            <w:noWrap/>
            <w:vAlign w:val="bottom"/>
            <w:hideMark/>
          </w:tcPr>
          <w:p w14:paraId="313ACF1D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3828471B" w14:textId="77777777" w:rsidR="00DC0D5C" w:rsidRPr="00145E2C" w:rsidRDefault="00DC0D5C" w:rsidP="00DC0D5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5E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1 </w:t>
            </w:r>
          </w:p>
        </w:tc>
      </w:tr>
    </w:tbl>
    <w:p w14:paraId="6D63D256" w14:textId="4DCC390E" w:rsidR="00650448" w:rsidRPr="005D1A33" w:rsidRDefault="00650448" w:rsidP="00F02BE5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D1A33">
        <w:rPr>
          <w:rFonts w:ascii="Times New Roman" w:hAnsi="Times New Roman" w:cs="Times New Roman" w:hint="eastAsia"/>
          <w:sz w:val="18"/>
          <w:szCs w:val="18"/>
        </w:rPr>
        <w:t xml:space="preserve">Model 1: no covariates were adjusted; </w:t>
      </w:r>
    </w:p>
    <w:p w14:paraId="298915B2" w14:textId="77777777" w:rsidR="00650448" w:rsidRPr="005D1A33" w:rsidRDefault="00650448" w:rsidP="00F02BE5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D1A33">
        <w:rPr>
          <w:rFonts w:ascii="Times New Roman" w:hAnsi="Times New Roman" w:cs="Times New Roman" w:hint="eastAsia"/>
          <w:sz w:val="18"/>
          <w:szCs w:val="18"/>
        </w:rPr>
        <w:t xml:space="preserve">Model 2: adjusted for age, gender, race; </w:t>
      </w:r>
    </w:p>
    <w:p w14:paraId="0B12093C" w14:textId="77777777" w:rsidR="00650448" w:rsidRPr="005D1A33" w:rsidRDefault="00650448" w:rsidP="00F02BE5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D1A33">
        <w:rPr>
          <w:rFonts w:ascii="Times New Roman" w:hAnsi="Times New Roman" w:cs="Times New Roman" w:hint="eastAsia"/>
          <w:sz w:val="18"/>
          <w:szCs w:val="18"/>
        </w:rPr>
        <w:t>Model 3: adjusted for covariates in Model 2 plus education level, smoking status, married status, alcohol drinking, BMI, waist circumference, PIR, PA, LDL-c, TC, HbA1c, eGFR, hypertension, diabetes status.</w:t>
      </w:r>
    </w:p>
    <w:p w14:paraId="0725EAC3" w14:textId="4DF905C8" w:rsidR="003431C5" w:rsidRPr="005D1A33" w:rsidRDefault="00650448" w:rsidP="00F02BE5">
      <w:pPr>
        <w:spacing w:line="480" w:lineRule="auto"/>
        <w:rPr>
          <w:rFonts w:hint="eastAsia"/>
          <w:sz w:val="22"/>
          <w:szCs w:val="24"/>
        </w:rPr>
      </w:pPr>
      <w:r w:rsidRPr="005D1A33">
        <w:rPr>
          <w:rFonts w:ascii="Times New Roman" w:hAnsi="Times New Roman" w:cs="Times New Roman" w:hint="eastAsia"/>
          <w:sz w:val="18"/>
          <w:szCs w:val="18"/>
        </w:rPr>
        <w:t xml:space="preserve">METS-IR, metabolic score for insulin resistance; BMI, body mass index; PIR, family poverty income ratio; PA, physical activity; LDL-c, low-density lipoprotein cholesterol; TC, total cholesterol, HbA1c, hemoglobin A1c; eGFR, estimated glomerular filtration </w:t>
      </w:r>
      <w:r w:rsidRPr="005D1A33">
        <w:rPr>
          <w:rFonts w:ascii="Times New Roman" w:hAnsi="Times New Roman" w:cs="Times New Roman"/>
          <w:sz w:val="18"/>
          <w:szCs w:val="18"/>
        </w:rPr>
        <w:t>rate; HR, hazard ratio; CI, conﬁdence interval.</w:t>
      </w:r>
    </w:p>
    <w:sectPr w:rsidR="003431C5" w:rsidRPr="005D1A33" w:rsidSect="00A7598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951AC4" w14:textId="77777777" w:rsidR="00650448" w:rsidRDefault="00650448" w:rsidP="00650448">
      <w:pPr>
        <w:rPr>
          <w:rFonts w:hint="eastAsia"/>
        </w:rPr>
      </w:pPr>
      <w:r>
        <w:separator/>
      </w:r>
    </w:p>
  </w:endnote>
  <w:endnote w:type="continuationSeparator" w:id="0">
    <w:p w14:paraId="5DBF181A" w14:textId="77777777" w:rsidR="00650448" w:rsidRDefault="00650448" w:rsidP="006504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CB2509" w14:textId="77777777" w:rsidR="00650448" w:rsidRDefault="00650448" w:rsidP="00650448">
      <w:pPr>
        <w:rPr>
          <w:rFonts w:hint="eastAsia"/>
        </w:rPr>
      </w:pPr>
      <w:r>
        <w:separator/>
      </w:r>
    </w:p>
  </w:footnote>
  <w:footnote w:type="continuationSeparator" w:id="0">
    <w:p w14:paraId="3AE2816B" w14:textId="77777777" w:rsidR="00650448" w:rsidRDefault="00650448" w:rsidP="006504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43"/>
    <w:rsid w:val="00043221"/>
    <w:rsid w:val="000F1983"/>
    <w:rsid w:val="00145E2C"/>
    <w:rsid w:val="00155650"/>
    <w:rsid w:val="002033F6"/>
    <w:rsid w:val="00277680"/>
    <w:rsid w:val="003431C5"/>
    <w:rsid w:val="003E515D"/>
    <w:rsid w:val="004C7C95"/>
    <w:rsid w:val="005D1A33"/>
    <w:rsid w:val="00650448"/>
    <w:rsid w:val="00680D7C"/>
    <w:rsid w:val="00685795"/>
    <w:rsid w:val="007E04B7"/>
    <w:rsid w:val="00950E27"/>
    <w:rsid w:val="00A75987"/>
    <w:rsid w:val="00A77CB5"/>
    <w:rsid w:val="00AA05F5"/>
    <w:rsid w:val="00AB6543"/>
    <w:rsid w:val="00B73E37"/>
    <w:rsid w:val="00BE5B14"/>
    <w:rsid w:val="00BF6069"/>
    <w:rsid w:val="00C90B4A"/>
    <w:rsid w:val="00DC0D5C"/>
    <w:rsid w:val="00F0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4DE81"/>
  <w15:chartTrackingRefBased/>
  <w15:docId w15:val="{1A4C3833-FEEB-47B3-A656-91F081574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4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4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4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4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15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洲 苏</dc:creator>
  <cp:keywords/>
  <dc:description/>
  <cp:lastModifiedBy>小洲 苏</cp:lastModifiedBy>
  <cp:revision>13</cp:revision>
  <dcterms:created xsi:type="dcterms:W3CDTF">2024-10-15T15:16:00Z</dcterms:created>
  <dcterms:modified xsi:type="dcterms:W3CDTF">2024-12-08T14:25:00Z</dcterms:modified>
</cp:coreProperties>
</file>